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: </w:t>
      </w:r>
      <w:r>
        <w:rPr>
          <w:rFonts w:cs="Times New Roman" w:ascii="Times New Roman" w:hAnsi="Times New Roman"/>
          <w:sz w:val="24"/>
          <w:szCs w:val="24"/>
        </w:rPr>
        <w:t>Information about the source of each sequence, the length of near full length 16S rRNA gene sequences amplified, the length of the V3-V5 region, and the GC content and length of the longest homopolymer in the full length and V3-V5 region.</w:t>
      </w:r>
    </w:p>
    <w:tbl>
      <w:tblPr>
        <w:tblW w:w="1308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3573"/>
        <w:gridCol w:w="918"/>
        <w:gridCol w:w="1214"/>
        <w:gridCol w:w="1339"/>
        <w:gridCol w:w="807"/>
        <w:gridCol w:w="1156"/>
        <w:gridCol w:w="1288"/>
      </w:tblGrid>
      <w:tr>
        <w:trPr>
          <w:trHeight w:val="46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Sequence name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Insert length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Insert GC content (%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Insert MaxHomoP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V3-V5 length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V3-V5 GC content (%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V3-V5 MaxHomoP</w:t>
            </w:r>
          </w:p>
        </w:tc>
      </w:tr>
      <w:tr>
        <w:trPr>
          <w:trHeight w:val="144" w:hRule="atLeast"/>
        </w:trPr>
        <w:tc>
          <w:tcPr>
            <w:tcW w:w="130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BACTERIAL SEQUENCES</w:t>
            </w:r>
          </w:p>
        </w:tc>
      </w:tr>
      <w:tr>
        <w:trPr>
          <w:trHeight w:val="31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 xml:space="preserve">Cyanobacteria   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urface wate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Mycoplasma orale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191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Bacteroidetes clone 1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Wastewater reacto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Protochlamydia amoebophilia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Mathias Horn, University of Vienna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Chlorobi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urface wate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Victivallis vadensi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874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rinking wate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esulfurispirillum alkaliphilum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182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yntrophococcus sucromutan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ATCC# 43584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Leptotrichia hofstadii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2156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Wastewater reacto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yntrophus gentianae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MZ# 8423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yntrophomonas bryantii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314A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yntrophus buswellii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2612A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Bacteroidetes clone 2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rinking wate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5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 xml:space="preserve">Caldisericum exile 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1363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einococcus indicu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153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6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Wastewater reacto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7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pirochaete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urface wate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ynergistete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urface wate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 xml:space="preserve">Verrucomicrobia       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urface wate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7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Persephonella hydrogeniphiia H3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Anne Louise Reysenbach, Portland State University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Fibrobacter succinogenes S85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Isaac Cann, University of Illinois-Urbana Champaig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yntrophothermus lipocalidu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1268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yntrophobacter fumaroxidan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117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 xml:space="preserve">Nitrospira   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Wastewater reacto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7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eferribacter desulfurican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1478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ictyoglomus thermophilum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39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ulfurihydrogenibium yellowstonense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Anne Louise Reysenbach, Portland State University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Gemmatimonadete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Wastewater reacto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Thermodesulfobacterium commune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217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Thermotoga neapolitana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Claire Vielle, Michigan State University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Thermomicrobium roseum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515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7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98" w:hRule="atLeast"/>
        </w:trPr>
        <w:tc>
          <w:tcPr>
            <w:tcW w:w="130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</w:rPr>
              <w:t>ARCHAEAL SEQUENCES</w:t>
            </w:r>
          </w:p>
        </w:tc>
      </w:tr>
      <w:tr>
        <w:trPr>
          <w:trHeight w:val="31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Ferroplasma acidiphilum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1265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Ferroplasma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Yellowstone National Park, DNA extract donated by Mircea Podar, Oak Ridge National Laboratori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Methanosphaera stadtmanae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3091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Nitrosopumilus maritimu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David Stahl, University of Washingto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Methanobrevibacter smithii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861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Thermoplasma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Yellowstone National Park, DNA extract donated by Mircea Podar, Oak Ridge National Laboratori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Methanobrevibacter arboriphilu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1536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Methanobacterium bryantii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862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Methanococcus maripaludi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267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Methanolacinia paynteri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2545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Methanohalophilus halophilu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394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Methanosarcina barkeri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800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Methanosarcina mazei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3647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Methanosarcina thermophila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1825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Methanospirillum hungatei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864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Methanothermobacter thermoautotrophicu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Syed Hashsham, Michigan State University (DSMZ# 1910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Halomicrobium katesii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1930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Thermoprotei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Yellowstone National Park, DNA extract donated by Mircea Podar, Oak Ridge National Laboratori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6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Metallosphaera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Yellowstone National Park, DNA extract donated by Mircea Podar, Oak Ridge National Laboratori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Caldivirga maquilingensi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1349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46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Sulfolobus acidocaldariu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onated by David Stahl, University of Washington (DSMZ #: 63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55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Thermocladium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Yellowstone National Park, DNA extract donated by Mircea Podar, Oak Ridge National Laboratori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37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Archaeoglobus profundu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563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Thermococcus guaymasensis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i/>
                <w:iCs/>
                <w:color w:val="000000"/>
                <w:sz w:val="20"/>
                <w:szCs w:val="20"/>
              </w:rPr>
              <w:t>DSMZ culture collection-1111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</w:rPr>
              <w:t>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0:43:00Z</dcterms:created>
  <dc:creator>Ameet Pinto</dc:creator>
  <dc:description/>
  <cp:keywords/>
  <dc:language>en-US</dc:language>
  <cp:lastModifiedBy>Ameet Pinto</cp:lastModifiedBy>
  <dcterms:modified xsi:type="dcterms:W3CDTF">2012-07-26T10:43:00Z</dcterms:modified>
  <cp:revision>2</cp:revision>
  <dc:subject/>
  <dc:title/>
</cp:coreProperties>
</file>